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96FE0" w14:textId="384B3DBD" w:rsidR="00DE4AF3" w:rsidRPr="004A631B" w:rsidRDefault="00DE4AF3" w:rsidP="00DE4AF3">
      <w:pPr>
        <w:rPr>
          <w:b/>
          <w:bCs/>
          <w:sz w:val="20"/>
          <w:szCs w:val="20"/>
        </w:rPr>
      </w:pPr>
      <w:bookmarkStart w:id="0" w:name="_Hlk122447102"/>
      <w:r w:rsidRPr="004A631B">
        <w:rPr>
          <w:b/>
          <w:bCs/>
          <w:sz w:val="20"/>
          <w:szCs w:val="20"/>
        </w:rPr>
        <w:t>Impact of the COVID-19 pandemic on perceived health and health-protective behavior in individuals with and without a chronic disease</w:t>
      </w:r>
      <w:bookmarkEnd w:id="0"/>
      <w:r w:rsidRPr="004A631B">
        <w:rPr>
          <w:b/>
          <w:bCs/>
          <w:sz w:val="20"/>
          <w:szCs w:val="20"/>
        </w:rPr>
        <w:t>: a longitudinal study.</w:t>
      </w:r>
    </w:p>
    <w:p w14:paraId="25A5C17E" w14:textId="786F4656" w:rsidR="00C002BA" w:rsidRPr="004A631B" w:rsidRDefault="00C002BA" w:rsidP="00DE4AF3">
      <w:pPr>
        <w:rPr>
          <w:b/>
          <w:bCs/>
          <w:sz w:val="20"/>
          <w:szCs w:val="20"/>
        </w:rPr>
      </w:pPr>
      <w:r w:rsidRPr="004A631B">
        <w:rPr>
          <w:b/>
          <w:bCs/>
          <w:sz w:val="20"/>
          <w:szCs w:val="20"/>
        </w:rPr>
        <w:t>Supplementary material</w:t>
      </w:r>
    </w:p>
    <w:p w14:paraId="20697E29" w14:textId="005BF08A" w:rsidR="0039225B" w:rsidRPr="0063743F" w:rsidRDefault="0039225B" w:rsidP="0039225B">
      <w:pPr>
        <w:rPr>
          <w:rFonts w:ascii="Calibri" w:hAnsi="Calibri" w:cs="Calibri"/>
          <w:sz w:val="22"/>
        </w:rPr>
      </w:pPr>
      <w:r w:rsidRPr="0063743F">
        <w:rPr>
          <w:rFonts w:ascii="Calibri" w:hAnsi="Calibri" w:cs="Calibri"/>
          <w:sz w:val="22"/>
        </w:rPr>
        <w:t xml:space="preserve">Warner van Kersen, Myrna M. T. De Rooij, Lützen Portengen, Nekane Sandoval Diez, Inka Pieterson, Marjan Tewis, Jolanda </w:t>
      </w:r>
      <w:r w:rsidR="00547495">
        <w:rPr>
          <w:rFonts w:ascii="Calibri" w:hAnsi="Calibri" w:cs="Calibri"/>
          <w:sz w:val="22"/>
        </w:rPr>
        <w:t xml:space="preserve">M.A. </w:t>
      </w:r>
      <w:r w:rsidRPr="0063743F">
        <w:rPr>
          <w:rFonts w:ascii="Calibri" w:hAnsi="Calibri" w:cs="Calibri"/>
          <w:sz w:val="22"/>
        </w:rPr>
        <w:t xml:space="preserve">Boer, Gerard </w:t>
      </w:r>
      <w:proofErr w:type="spellStart"/>
      <w:r w:rsidRPr="0063743F">
        <w:rPr>
          <w:rFonts w:ascii="Calibri" w:hAnsi="Calibri" w:cs="Calibri"/>
          <w:sz w:val="22"/>
        </w:rPr>
        <w:t>Koppelman</w:t>
      </w:r>
      <w:proofErr w:type="spellEnd"/>
      <w:r w:rsidRPr="0063743F">
        <w:rPr>
          <w:rFonts w:ascii="Calibri" w:hAnsi="Calibri" w:cs="Calibri"/>
          <w:sz w:val="22"/>
        </w:rPr>
        <w:t xml:space="preserve">, Judith </w:t>
      </w:r>
      <w:r w:rsidR="00DF1ABA">
        <w:rPr>
          <w:rFonts w:ascii="Calibri" w:hAnsi="Calibri" w:cs="Calibri"/>
          <w:sz w:val="22"/>
        </w:rPr>
        <w:t xml:space="preserve">M. </w:t>
      </w:r>
      <w:r w:rsidRPr="0063743F">
        <w:rPr>
          <w:rFonts w:ascii="Calibri" w:hAnsi="Calibri" w:cs="Calibri"/>
          <w:sz w:val="22"/>
        </w:rPr>
        <w:t xml:space="preserve">Vonk, Roel Vermeulen, Ulrike Gehring, Anke Huss*, Lidwien A.M. Smit*  </w:t>
      </w:r>
    </w:p>
    <w:p w14:paraId="0A19BC1F" w14:textId="77777777" w:rsidR="0039225B" w:rsidRPr="0063743F" w:rsidRDefault="0039225B" w:rsidP="0039225B">
      <w:pPr>
        <w:rPr>
          <w:rFonts w:ascii="Calibri" w:hAnsi="Calibri" w:cs="Calibri"/>
          <w:sz w:val="22"/>
        </w:rPr>
      </w:pPr>
      <w:r w:rsidRPr="0063743F">
        <w:rPr>
          <w:rFonts w:ascii="Calibri" w:hAnsi="Calibri" w:cs="Calibri"/>
          <w:sz w:val="22"/>
        </w:rPr>
        <w:t>* these two authors contributed equally</w:t>
      </w:r>
    </w:p>
    <w:p w14:paraId="1852A0D8" w14:textId="691F5C84" w:rsidR="0039225B" w:rsidRPr="0063743F" w:rsidRDefault="0039225B" w:rsidP="0039225B">
      <w:pPr>
        <w:rPr>
          <w:rFonts w:ascii="Calibri" w:hAnsi="Calibri" w:cs="Calibri"/>
          <w:sz w:val="22"/>
        </w:rPr>
      </w:pPr>
      <w:r w:rsidRPr="0063743F">
        <w:rPr>
          <w:rFonts w:ascii="Calibri" w:hAnsi="Calibri" w:cs="Calibri"/>
          <w:sz w:val="22"/>
        </w:rPr>
        <w:t>Version: 2023</w:t>
      </w:r>
      <w:r w:rsidR="00547495">
        <w:rPr>
          <w:rFonts w:ascii="Calibri" w:hAnsi="Calibri" w:cs="Calibri"/>
          <w:sz w:val="22"/>
        </w:rPr>
        <w:t>11</w:t>
      </w:r>
      <w:r w:rsidR="00D74954">
        <w:rPr>
          <w:rFonts w:ascii="Calibri" w:hAnsi="Calibri" w:cs="Calibri"/>
          <w:sz w:val="22"/>
        </w:rPr>
        <w:t>12</w:t>
      </w:r>
    </w:p>
    <w:p w14:paraId="2FB53C03" w14:textId="77777777" w:rsidR="00051FC7" w:rsidRPr="0039225B" w:rsidRDefault="00051FC7">
      <w:pPr>
        <w:rPr>
          <w:rFonts w:eastAsia="Times New Roman" w:cs="Times New Roman"/>
          <w:b/>
          <w:bCs/>
          <w:sz w:val="20"/>
          <w:szCs w:val="20"/>
        </w:rPr>
      </w:pPr>
      <w:r w:rsidRPr="0039225B">
        <w:rPr>
          <w:rFonts w:eastAsia="Times New Roman" w:cs="Times New Roman"/>
          <w:b/>
          <w:bCs/>
          <w:sz w:val="20"/>
          <w:szCs w:val="20"/>
        </w:rPr>
        <w:br w:type="page"/>
      </w:r>
    </w:p>
    <w:p w14:paraId="7D054FB5" w14:textId="56CBFC61" w:rsidR="009E1703" w:rsidRPr="00510105" w:rsidRDefault="009E1703" w:rsidP="009E1703">
      <w:pPr>
        <w:spacing w:after="160" w:line="259" w:lineRule="auto"/>
        <w:rPr>
          <w:rFonts w:eastAsia="Times New Roman" w:cs="Times New Roman"/>
          <w:b/>
          <w:bCs/>
          <w:sz w:val="20"/>
          <w:szCs w:val="20"/>
          <w:lang w:val="en-GB"/>
        </w:rPr>
      </w:pPr>
      <w:r w:rsidRPr="00510105">
        <w:rPr>
          <w:rFonts w:eastAsia="Times New Roman" w:cs="Times New Roman"/>
          <w:b/>
          <w:bCs/>
          <w:sz w:val="20"/>
          <w:szCs w:val="20"/>
          <w:lang w:val="en-GB"/>
        </w:rPr>
        <w:lastRenderedPageBreak/>
        <w:t>Questionnaire Q1. Baseline Questionnaire</w:t>
      </w:r>
    </w:p>
    <w:p w14:paraId="4FCFD5F4" w14:textId="683512FB" w:rsidR="009E1703" w:rsidRPr="00DE4AF3" w:rsidRDefault="002C30DE" w:rsidP="009E1703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E73A16">
        <w:rPr>
          <w:rFonts w:eastAsia="Times New Roman" w:cs="Times New Roman"/>
          <w:sz w:val="20"/>
          <w:szCs w:val="20"/>
        </w:rPr>
        <w:br/>
      </w:r>
      <w:r w:rsidR="009E1703" w:rsidRPr="00DE4AF3">
        <w:rPr>
          <w:rFonts w:eastAsia="Times New Roman" w:cs="Times New Roman"/>
          <w:sz w:val="20"/>
          <w:szCs w:val="20"/>
          <w:lang w:val="en-GB"/>
        </w:rPr>
        <w:t>I. What is your date of birth?</w:t>
      </w:r>
    </w:p>
    <w:p w14:paraId="734FCD93" w14:textId="2CCA4AAE" w:rsidR="009E1703" w:rsidRPr="00DE4AF3" w:rsidRDefault="009E1703" w:rsidP="009E1703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 xml:space="preserve">II. What is your </w:t>
      </w:r>
      <w:r w:rsidR="00312373">
        <w:rPr>
          <w:rFonts w:eastAsia="Times New Roman" w:cs="Times New Roman"/>
          <w:sz w:val="20"/>
          <w:szCs w:val="20"/>
          <w:lang w:val="en-GB"/>
        </w:rPr>
        <w:t>sex</w:t>
      </w:r>
      <w:r w:rsidRPr="00DE4AF3">
        <w:rPr>
          <w:rFonts w:eastAsia="Times New Roman" w:cs="Times New Roman"/>
          <w:sz w:val="20"/>
          <w:szCs w:val="20"/>
          <w:lang w:val="en-GB"/>
        </w:rPr>
        <w:t xml:space="preserve">? </w:t>
      </w:r>
    </w:p>
    <w:p w14:paraId="578E7BBC" w14:textId="77777777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0. Male</w:t>
      </w:r>
    </w:p>
    <w:p w14:paraId="102DB48A" w14:textId="77777777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1. Female</w:t>
      </w:r>
    </w:p>
    <w:p w14:paraId="04088B69" w14:textId="6A9E6C36" w:rsidR="00ED2696" w:rsidRPr="00DE4AF3" w:rsidRDefault="00ED2696" w:rsidP="009E1703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III. What is your current weight? (kg)</w:t>
      </w:r>
    </w:p>
    <w:p w14:paraId="5AAA4C7A" w14:textId="572F03A5" w:rsidR="00ED2696" w:rsidRPr="00DE4AF3" w:rsidRDefault="00ED2696" w:rsidP="009E1703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IIV. What is your height? (cm)</w:t>
      </w:r>
    </w:p>
    <w:p w14:paraId="13EA7782" w14:textId="1DFAA6BB" w:rsidR="009E1703" w:rsidRPr="00DE4AF3" w:rsidRDefault="009E1703" w:rsidP="004C15DF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V. For each of the conditions below, please indicate whether you have (had) them</w:t>
      </w:r>
      <w:r w:rsidR="00B0116B" w:rsidRPr="00DE4AF3">
        <w:rPr>
          <w:rFonts w:eastAsia="Times New Roman" w:cs="Times New Roman"/>
          <w:sz w:val="20"/>
          <w:szCs w:val="20"/>
          <w:lang w:val="en-GB"/>
        </w:rPr>
        <w:t>.</w:t>
      </w:r>
    </w:p>
    <w:p w14:paraId="24F77DC9" w14:textId="0C724F7F" w:rsidR="009E1703" w:rsidRPr="00DE4AF3" w:rsidRDefault="004C15DF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a</w:t>
      </w:r>
      <w:r w:rsidR="009E1703" w:rsidRPr="00DE4AF3">
        <w:rPr>
          <w:rFonts w:eastAsia="Times New Roman" w:cs="Times New Roman"/>
          <w:sz w:val="20"/>
          <w:szCs w:val="20"/>
          <w:lang w:val="en-GB"/>
        </w:rPr>
        <w:t>. Heart attack (0=no,1=yes)</w:t>
      </w:r>
    </w:p>
    <w:p w14:paraId="45A14D67" w14:textId="4829BB91" w:rsidR="009E1703" w:rsidRPr="00DE4AF3" w:rsidRDefault="004C15DF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b</w:t>
      </w:r>
      <w:r w:rsidR="009E1703" w:rsidRPr="00DE4AF3">
        <w:rPr>
          <w:rFonts w:eastAsia="Times New Roman" w:cs="Times New Roman"/>
          <w:sz w:val="20"/>
          <w:szCs w:val="20"/>
          <w:lang w:val="en-GB"/>
        </w:rPr>
        <w:t>. Narrowed arteries legs (0=no,1=yes)</w:t>
      </w:r>
    </w:p>
    <w:p w14:paraId="582349E6" w14:textId="15FF6AAE" w:rsidR="009E1703" w:rsidRPr="00DE4AF3" w:rsidRDefault="004C15DF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c</w:t>
      </w:r>
      <w:r w:rsidR="009E1703" w:rsidRPr="00DE4AF3">
        <w:rPr>
          <w:rFonts w:eastAsia="Times New Roman" w:cs="Times New Roman"/>
          <w:sz w:val="20"/>
          <w:szCs w:val="20"/>
          <w:lang w:val="en-GB"/>
        </w:rPr>
        <w:t>. Stroke or TIA (0=no,1=yes)</w:t>
      </w:r>
    </w:p>
    <w:p w14:paraId="5CD6E275" w14:textId="26B25682" w:rsidR="009E1703" w:rsidRPr="00DE4AF3" w:rsidRDefault="004C15DF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d</w:t>
      </w:r>
      <w:r w:rsidR="009E1703" w:rsidRPr="00DE4AF3">
        <w:rPr>
          <w:rFonts w:eastAsia="Times New Roman" w:cs="Times New Roman"/>
          <w:sz w:val="20"/>
          <w:szCs w:val="20"/>
          <w:lang w:val="en-GB"/>
        </w:rPr>
        <w:t>. Other heart condition (0=no,1=yes)</w:t>
      </w:r>
    </w:p>
    <w:p w14:paraId="3ABA7D8B" w14:textId="1BF12A4C" w:rsidR="009E1703" w:rsidRPr="00DE4AF3" w:rsidRDefault="004C15DF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e</w:t>
      </w:r>
      <w:r w:rsidR="009E1703" w:rsidRPr="00DE4AF3">
        <w:rPr>
          <w:rFonts w:eastAsia="Times New Roman" w:cs="Times New Roman"/>
          <w:sz w:val="20"/>
          <w:szCs w:val="20"/>
          <w:lang w:val="en-GB"/>
        </w:rPr>
        <w:t>. Lung disease asthma, COPD, chronic bronchitis (0=no,1=yes)</w:t>
      </w:r>
    </w:p>
    <w:p w14:paraId="07EA69D2" w14:textId="38FCAC2B" w:rsidR="00DE7B44" w:rsidRPr="00547495" w:rsidRDefault="004C15DF" w:rsidP="002C30DE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fr-FR"/>
        </w:rPr>
      </w:pPr>
      <w:r w:rsidRPr="00547495">
        <w:rPr>
          <w:rFonts w:eastAsia="Times New Roman" w:cs="Times New Roman"/>
          <w:sz w:val="20"/>
          <w:szCs w:val="20"/>
          <w:lang w:val="fr-FR"/>
        </w:rPr>
        <w:t>f</w:t>
      </w:r>
      <w:r w:rsidR="009E1703" w:rsidRPr="00547495">
        <w:rPr>
          <w:rFonts w:eastAsia="Times New Roman" w:cs="Times New Roman"/>
          <w:sz w:val="20"/>
          <w:szCs w:val="20"/>
          <w:lang w:val="fr-FR"/>
        </w:rPr>
        <w:t xml:space="preserve">. </w:t>
      </w:r>
      <w:proofErr w:type="spellStart"/>
      <w:r w:rsidR="009E1703" w:rsidRPr="00547495">
        <w:rPr>
          <w:rFonts w:eastAsia="Times New Roman" w:cs="Times New Roman"/>
          <w:sz w:val="20"/>
          <w:szCs w:val="20"/>
          <w:lang w:val="fr-FR"/>
        </w:rPr>
        <w:t>Diabetes</w:t>
      </w:r>
      <w:proofErr w:type="spellEnd"/>
      <w:r w:rsidR="009E1703" w:rsidRPr="00547495">
        <w:rPr>
          <w:rFonts w:eastAsia="Times New Roman" w:cs="Times New Roman"/>
          <w:sz w:val="20"/>
          <w:szCs w:val="20"/>
          <w:lang w:val="fr-FR"/>
        </w:rPr>
        <w:t xml:space="preserve"> </w:t>
      </w:r>
      <w:proofErr w:type="spellStart"/>
      <w:r w:rsidR="009E1703" w:rsidRPr="00547495">
        <w:rPr>
          <w:rFonts w:eastAsia="Times New Roman" w:cs="Times New Roman"/>
          <w:sz w:val="20"/>
          <w:szCs w:val="20"/>
          <w:lang w:val="fr-FR"/>
        </w:rPr>
        <w:t>Mellitus</w:t>
      </w:r>
      <w:proofErr w:type="spellEnd"/>
      <w:r w:rsidR="009E1703" w:rsidRPr="00547495">
        <w:rPr>
          <w:rFonts w:eastAsia="Times New Roman" w:cs="Times New Roman"/>
          <w:sz w:val="20"/>
          <w:szCs w:val="20"/>
          <w:lang w:val="fr-FR"/>
        </w:rPr>
        <w:t xml:space="preserve"> (0=no,1=yes)</w:t>
      </w:r>
      <w:r w:rsidR="002C30DE" w:rsidRPr="00547495">
        <w:rPr>
          <w:rFonts w:eastAsia="Times New Roman" w:cs="Times New Roman"/>
          <w:sz w:val="20"/>
          <w:szCs w:val="20"/>
          <w:lang w:val="fr-FR"/>
        </w:rPr>
        <w:br/>
      </w:r>
    </w:p>
    <w:p w14:paraId="51126803" w14:textId="1B1B7AB8" w:rsidR="009E1703" w:rsidRPr="0018420D" w:rsidRDefault="009E1703" w:rsidP="00DE7B44">
      <w:pPr>
        <w:spacing w:after="160" w:line="259" w:lineRule="auto"/>
        <w:rPr>
          <w:rFonts w:eastAsia="Times New Roman" w:cs="Times New Roman"/>
          <w:sz w:val="20"/>
          <w:szCs w:val="20"/>
        </w:rPr>
      </w:pPr>
      <w:r w:rsidRPr="00547495">
        <w:rPr>
          <w:rFonts w:eastAsia="Times New Roman" w:cs="Times New Roman"/>
          <w:b/>
          <w:bCs/>
          <w:sz w:val="20"/>
          <w:szCs w:val="20"/>
          <w:lang w:val="fr-FR"/>
        </w:rPr>
        <w:t xml:space="preserve">Questionnaire Q2. </w:t>
      </w:r>
      <w:r w:rsidRPr="0018420D">
        <w:rPr>
          <w:rFonts w:eastAsia="Times New Roman" w:cs="Times New Roman"/>
          <w:b/>
          <w:bCs/>
          <w:sz w:val="20"/>
          <w:szCs w:val="20"/>
        </w:rPr>
        <w:t xml:space="preserve">Monthly Questionnaires </w:t>
      </w:r>
      <w:r w:rsidR="002C30DE" w:rsidRPr="0018420D">
        <w:rPr>
          <w:rFonts w:eastAsia="Times New Roman" w:cs="Times New Roman"/>
          <w:b/>
          <w:bCs/>
          <w:sz w:val="20"/>
          <w:szCs w:val="20"/>
        </w:rPr>
        <w:br/>
      </w:r>
    </w:p>
    <w:p w14:paraId="4A2D2543" w14:textId="77777777" w:rsidR="009E1703" w:rsidRPr="00DE4AF3" w:rsidRDefault="009E1703" w:rsidP="009E1703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I. How do you rate your physical health? (in relation to the past 4 weeks)</w:t>
      </w:r>
    </w:p>
    <w:p w14:paraId="40FB63F1" w14:textId="39AFFA63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1. Poor</w:t>
      </w:r>
    </w:p>
    <w:p w14:paraId="0735DDE9" w14:textId="4A006F64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2. Fair</w:t>
      </w:r>
    </w:p>
    <w:p w14:paraId="388EE074" w14:textId="54019F7F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3. Good</w:t>
      </w:r>
    </w:p>
    <w:p w14:paraId="5C458D71" w14:textId="7DC3EF3A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4. Very good</w:t>
      </w:r>
    </w:p>
    <w:p w14:paraId="735016F1" w14:textId="5E076B86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5. Excellent</w:t>
      </w:r>
    </w:p>
    <w:p w14:paraId="628D1528" w14:textId="77777777" w:rsidR="009E1703" w:rsidRPr="00DE4AF3" w:rsidRDefault="009E1703" w:rsidP="009E1703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II. How do you rate your mental health? (in relation to the past 4 weeks)</w:t>
      </w:r>
    </w:p>
    <w:p w14:paraId="5971983D" w14:textId="1883ED57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1. Poor</w:t>
      </w:r>
    </w:p>
    <w:p w14:paraId="75EA4DE6" w14:textId="3D47FDD6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2. Fair</w:t>
      </w:r>
    </w:p>
    <w:p w14:paraId="38BB666B" w14:textId="2C1824A1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3. Good</w:t>
      </w:r>
    </w:p>
    <w:p w14:paraId="0854E613" w14:textId="4066529F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4. Very good</w:t>
      </w:r>
    </w:p>
    <w:p w14:paraId="3C0B1A27" w14:textId="31CBA334" w:rsidR="009E1703" w:rsidRPr="00DE4AF3" w:rsidRDefault="009E1703" w:rsidP="009E1703">
      <w:pPr>
        <w:spacing w:after="160" w:line="259" w:lineRule="auto"/>
        <w:ind w:left="720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>5. Excellent</w:t>
      </w:r>
    </w:p>
    <w:p w14:paraId="1945B368" w14:textId="77777777" w:rsidR="00D57251" w:rsidRPr="00DE4AF3" w:rsidRDefault="00B704EB">
      <w:pPr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 w:cs="Times New Roman"/>
          <w:sz w:val="20"/>
          <w:szCs w:val="20"/>
          <w:lang w:val="en-GB"/>
        </w:rPr>
        <w:t xml:space="preserve">III. </w:t>
      </w:r>
      <w:r w:rsidR="00D57251" w:rsidRPr="00DE4AF3">
        <w:rPr>
          <w:rFonts w:eastAsia="Times New Roman" w:cs="Times New Roman"/>
          <w:sz w:val="20"/>
          <w:szCs w:val="20"/>
          <w:lang w:val="en-GB"/>
        </w:rPr>
        <w:t>How many different people came within 1.5m of you? On average per day, excluding household members.</w:t>
      </w:r>
    </w:p>
    <w:p w14:paraId="3DA2F8B8" w14:textId="1DB66F72" w:rsidR="00D57251" w:rsidRPr="00DE4AF3" w:rsidRDefault="00D57251" w:rsidP="00D57251">
      <w:pPr>
        <w:pStyle w:val="ListParagraph"/>
        <w:numPr>
          <w:ilvl w:val="0"/>
          <w:numId w:val="15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0-1</w:t>
      </w:r>
    </w:p>
    <w:p w14:paraId="70B074A1" w14:textId="77777777" w:rsidR="00D57251" w:rsidRPr="00DE4AF3" w:rsidRDefault="00D57251" w:rsidP="00D57251">
      <w:pPr>
        <w:pStyle w:val="ListParagraph"/>
        <w:numPr>
          <w:ilvl w:val="0"/>
          <w:numId w:val="15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2-5</w:t>
      </w:r>
    </w:p>
    <w:p w14:paraId="40B0FE00" w14:textId="77777777" w:rsidR="00D57251" w:rsidRPr="00DE4AF3" w:rsidRDefault="00D57251" w:rsidP="00D57251">
      <w:pPr>
        <w:pStyle w:val="ListParagraph"/>
        <w:numPr>
          <w:ilvl w:val="0"/>
          <w:numId w:val="15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6-10</w:t>
      </w:r>
    </w:p>
    <w:p w14:paraId="1F731B6F" w14:textId="77777777" w:rsidR="00D57251" w:rsidRPr="00DE4AF3" w:rsidRDefault="00D57251" w:rsidP="00D57251">
      <w:pPr>
        <w:pStyle w:val="ListParagraph"/>
        <w:numPr>
          <w:ilvl w:val="0"/>
          <w:numId w:val="15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lastRenderedPageBreak/>
        <w:t>11-20</w:t>
      </w:r>
    </w:p>
    <w:p w14:paraId="09E5D550" w14:textId="77777777" w:rsidR="00D57251" w:rsidRPr="00DE4AF3" w:rsidRDefault="00D57251" w:rsidP="00D57251">
      <w:pPr>
        <w:pStyle w:val="ListParagraph"/>
        <w:numPr>
          <w:ilvl w:val="0"/>
          <w:numId w:val="15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&gt;20</w:t>
      </w:r>
    </w:p>
    <w:p w14:paraId="3EEE20B6" w14:textId="77777777" w:rsidR="00D57251" w:rsidRPr="00DE4AF3" w:rsidRDefault="00D57251" w:rsidP="00D57251">
      <w:pPr>
        <w:rPr>
          <w:rFonts w:eastAsia="Times New Roman"/>
          <w:sz w:val="20"/>
          <w:szCs w:val="20"/>
          <w:lang w:val="en-GB"/>
        </w:rPr>
      </w:pPr>
      <w:r w:rsidRPr="00DE4AF3">
        <w:rPr>
          <w:rFonts w:eastAsia="Times New Roman"/>
          <w:sz w:val="20"/>
          <w:szCs w:val="20"/>
          <w:lang w:val="en-GB"/>
        </w:rPr>
        <w:t>IV. In how many cases did these contacts last longer than 10 minutes?</w:t>
      </w:r>
    </w:p>
    <w:p w14:paraId="06EA2E7D" w14:textId="61062C4D" w:rsidR="00D57251" w:rsidRPr="00DE4AF3" w:rsidRDefault="00D57251" w:rsidP="00CC0C92">
      <w:pPr>
        <w:pStyle w:val="ListParagraph"/>
        <w:numPr>
          <w:ilvl w:val="0"/>
          <w:numId w:val="16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In less than half of the cases</w:t>
      </w:r>
    </w:p>
    <w:p w14:paraId="49567F7E" w14:textId="77777777" w:rsidR="00D57251" w:rsidRPr="00DE4AF3" w:rsidRDefault="00D57251" w:rsidP="00CC0C92">
      <w:pPr>
        <w:pStyle w:val="ListParagraph"/>
        <w:numPr>
          <w:ilvl w:val="0"/>
          <w:numId w:val="16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In approximately half the cases</w:t>
      </w:r>
    </w:p>
    <w:p w14:paraId="3058A94F" w14:textId="1061A027" w:rsidR="00D57251" w:rsidRPr="00DE4AF3" w:rsidRDefault="00D57251" w:rsidP="00CC0C92">
      <w:pPr>
        <w:pStyle w:val="ListParagraph"/>
        <w:numPr>
          <w:ilvl w:val="0"/>
          <w:numId w:val="16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In more than half of the cases</w:t>
      </w:r>
    </w:p>
    <w:p w14:paraId="0C49C306" w14:textId="77777777" w:rsidR="00CC0C92" w:rsidRPr="00DE4AF3" w:rsidRDefault="00CC0C92" w:rsidP="00CC0C92">
      <w:pPr>
        <w:pStyle w:val="ListParagraph"/>
        <w:spacing w:line="360" w:lineRule="auto"/>
        <w:rPr>
          <w:rFonts w:eastAsia="Times New Roman"/>
          <w:sz w:val="20"/>
          <w:lang w:val="en-GB"/>
        </w:rPr>
      </w:pPr>
    </w:p>
    <w:p w14:paraId="282F4ABD" w14:textId="299C2545" w:rsidR="00CC0C92" w:rsidRPr="00DE4AF3" w:rsidRDefault="00D57251" w:rsidP="00CC0C92">
      <w:pPr>
        <w:spacing w:line="360" w:lineRule="auto"/>
        <w:rPr>
          <w:rFonts w:eastAsia="Times New Roman"/>
          <w:sz w:val="20"/>
          <w:szCs w:val="20"/>
          <w:lang w:val="en-GB"/>
        </w:rPr>
      </w:pPr>
      <w:r w:rsidRPr="00DE4AF3">
        <w:rPr>
          <w:rFonts w:eastAsia="Times New Roman"/>
          <w:sz w:val="20"/>
          <w:szCs w:val="20"/>
          <w:lang w:val="en-GB"/>
        </w:rPr>
        <w:t xml:space="preserve">V. </w:t>
      </w:r>
      <w:r w:rsidR="00CC0C92" w:rsidRPr="00DE4AF3">
        <w:rPr>
          <w:rFonts w:eastAsia="Times New Roman"/>
          <w:sz w:val="20"/>
          <w:szCs w:val="20"/>
          <w:lang w:val="en-GB"/>
        </w:rPr>
        <w:t>D</w:t>
      </w:r>
      <w:r w:rsidRPr="00DE4AF3">
        <w:rPr>
          <w:rFonts w:eastAsia="Times New Roman"/>
          <w:sz w:val="20"/>
          <w:szCs w:val="20"/>
          <w:lang w:val="en-GB"/>
        </w:rPr>
        <w:t>id you use any personal protective equipment</w:t>
      </w:r>
      <w:r w:rsidR="00CC0C92" w:rsidRPr="00DE4AF3">
        <w:rPr>
          <w:rFonts w:eastAsia="Times New Roman"/>
          <w:sz w:val="20"/>
          <w:szCs w:val="20"/>
          <w:lang w:val="en-GB"/>
        </w:rPr>
        <w:t xml:space="preserve"> during these contacts?</w:t>
      </w:r>
      <w:r w:rsidRPr="00DE4AF3">
        <w:rPr>
          <w:rFonts w:eastAsia="Times New Roman"/>
          <w:sz w:val="20"/>
          <w:szCs w:val="20"/>
          <w:lang w:val="en-GB"/>
        </w:rPr>
        <w:t xml:space="preserve"> e.g. facemask, gloves or </w:t>
      </w:r>
      <w:r w:rsidR="00CC0C92" w:rsidRPr="00DE4AF3">
        <w:rPr>
          <w:rFonts w:eastAsia="Times New Roman"/>
          <w:sz w:val="20"/>
          <w:szCs w:val="20"/>
          <w:lang w:val="en-GB"/>
        </w:rPr>
        <w:t xml:space="preserve">a </w:t>
      </w:r>
      <w:r w:rsidRPr="00DE4AF3">
        <w:rPr>
          <w:rFonts w:eastAsia="Times New Roman"/>
          <w:sz w:val="20"/>
          <w:szCs w:val="20"/>
          <w:lang w:val="en-GB"/>
        </w:rPr>
        <w:t>screen?</w:t>
      </w:r>
    </w:p>
    <w:p w14:paraId="5ACAF4DA" w14:textId="7D932C80" w:rsidR="00CC0C92" w:rsidRPr="00DE4AF3" w:rsidRDefault="00CC0C92" w:rsidP="00CC0C92">
      <w:pPr>
        <w:pStyle w:val="ListParagraph"/>
        <w:numPr>
          <w:ilvl w:val="0"/>
          <w:numId w:val="18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No</w:t>
      </w:r>
    </w:p>
    <w:p w14:paraId="2DD39B72" w14:textId="61348150" w:rsidR="00CC0C92" w:rsidRPr="00DE4AF3" w:rsidRDefault="00CC0C92" w:rsidP="00CC0C92">
      <w:pPr>
        <w:pStyle w:val="ListParagraph"/>
        <w:numPr>
          <w:ilvl w:val="0"/>
          <w:numId w:val="18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In less than half the cases</w:t>
      </w:r>
    </w:p>
    <w:p w14:paraId="78AE3BD5" w14:textId="59813FF5" w:rsidR="00CC0C92" w:rsidRPr="00DE4AF3" w:rsidRDefault="00CC0C92" w:rsidP="00CC0C92">
      <w:pPr>
        <w:pStyle w:val="ListParagraph"/>
        <w:numPr>
          <w:ilvl w:val="0"/>
          <w:numId w:val="18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In approximately half the cases</w:t>
      </w:r>
    </w:p>
    <w:p w14:paraId="1413B5D4" w14:textId="0B190B2C" w:rsidR="002C30DE" w:rsidRPr="00DE4AF3" w:rsidRDefault="00CC0C92" w:rsidP="002C30DE">
      <w:pPr>
        <w:pStyle w:val="ListParagraph"/>
        <w:numPr>
          <w:ilvl w:val="0"/>
          <w:numId w:val="18"/>
        </w:numPr>
        <w:spacing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in more than half of the cases</w:t>
      </w:r>
      <w:r w:rsidR="002C30DE" w:rsidRPr="00DE4AF3">
        <w:rPr>
          <w:rFonts w:eastAsia="Times New Roman"/>
          <w:sz w:val="20"/>
          <w:lang w:val="en-GB"/>
        </w:rPr>
        <w:br/>
      </w:r>
    </w:p>
    <w:p w14:paraId="7C6EB91F" w14:textId="1E934D93" w:rsidR="001C21BB" w:rsidRPr="00DE4AF3" w:rsidRDefault="001C21BB" w:rsidP="002C30DE">
      <w:pPr>
        <w:spacing w:line="360" w:lineRule="auto"/>
        <w:rPr>
          <w:rFonts w:eastAsia="Times New Roman"/>
          <w:sz w:val="20"/>
          <w:szCs w:val="20"/>
          <w:lang w:val="en-GB"/>
        </w:rPr>
      </w:pPr>
      <w:r w:rsidRPr="00DE4AF3">
        <w:rPr>
          <w:rFonts w:eastAsia="Times New Roman"/>
          <w:sz w:val="20"/>
          <w:szCs w:val="20"/>
          <w:lang w:val="en-GB"/>
        </w:rPr>
        <w:t xml:space="preserve">VI. </w:t>
      </w:r>
      <w:r w:rsidR="009D6C0A" w:rsidRPr="00DE4AF3">
        <w:rPr>
          <w:rFonts w:eastAsia="Times New Roman"/>
          <w:sz w:val="20"/>
          <w:szCs w:val="20"/>
          <w:lang w:val="en-GB"/>
        </w:rPr>
        <w:t>How likely do you believe it to be that you will get Coronavirus/COVID-19 (again)?</w:t>
      </w:r>
    </w:p>
    <w:p w14:paraId="56377F70" w14:textId="2A20DD21" w:rsidR="009D6C0A" w:rsidRPr="00DE4AF3" w:rsidRDefault="009D6C0A" w:rsidP="009D6C0A">
      <w:pPr>
        <w:pStyle w:val="ListParagraph"/>
        <w:numPr>
          <w:ilvl w:val="0"/>
          <w:numId w:val="19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Very unlikely</w:t>
      </w:r>
    </w:p>
    <w:p w14:paraId="121BDDBE" w14:textId="77777777" w:rsidR="009D6C0A" w:rsidRPr="00DE4AF3" w:rsidRDefault="009D6C0A" w:rsidP="009D6C0A">
      <w:pPr>
        <w:pStyle w:val="ListParagraph"/>
        <w:numPr>
          <w:ilvl w:val="0"/>
          <w:numId w:val="19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Somewhat unlikely</w:t>
      </w:r>
    </w:p>
    <w:p w14:paraId="2508CE0E" w14:textId="6D591FF7" w:rsidR="009D6C0A" w:rsidRPr="00DE4AF3" w:rsidRDefault="009D6C0A" w:rsidP="009D6C0A">
      <w:pPr>
        <w:pStyle w:val="ListParagraph"/>
        <w:numPr>
          <w:ilvl w:val="0"/>
          <w:numId w:val="19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Neutral</w:t>
      </w:r>
    </w:p>
    <w:p w14:paraId="223F1F29" w14:textId="77777777" w:rsidR="009D6C0A" w:rsidRPr="00DE4AF3" w:rsidRDefault="009D6C0A" w:rsidP="009D6C0A">
      <w:pPr>
        <w:pStyle w:val="ListParagraph"/>
        <w:numPr>
          <w:ilvl w:val="0"/>
          <w:numId w:val="19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Somewhat likely</w:t>
      </w:r>
    </w:p>
    <w:p w14:paraId="642B5EA7" w14:textId="77777777" w:rsidR="009D6C0A" w:rsidRPr="00DE4AF3" w:rsidRDefault="009D6C0A" w:rsidP="009D6C0A">
      <w:pPr>
        <w:pStyle w:val="ListParagraph"/>
        <w:numPr>
          <w:ilvl w:val="0"/>
          <w:numId w:val="19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Very likely</w:t>
      </w:r>
    </w:p>
    <w:p w14:paraId="58E0206C" w14:textId="3BF12683" w:rsidR="009D6C0A" w:rsidRPr="00DE4AF3" w:rsidRDefault="009D6C0A" w:rsidP="009D6C0A">
      <w:pPr>
        <w:spacing w:after="160" w:line="360" w:lineRule="auto"/>
        <w:rPr>
          <w:rFonts w:eastAsia="Times New Roman"/>
          <w:sz w:val="20"/>
          <w:szCs w:val="20"/>
          <w:lang w:val="en-GB"/>
        </w:rPr>
      </w:pPr>
      <w:r w:rsidRPr="00DE4AF3">
        <w:rPr>
          <w:rFonts w:eastAsia="Times New Roman"/>
          <w:sz w:val="20"/>
          <w:szCs w:val="20"/>
          <w:lang w:val="en-GB"/>
        </w:rPr>
        <w:t>VII</w:t>
      </w:r>
      <w:r w:rsidR="00FC38C2" w:rsidRPr="00DE4AF3">
        <w:rPr>
          <w:rFonts w:eastAsia="Times New Roman"/>
          <w:sz w:val="20"/>
          <w:szCs w:val="20"/>
          <w:lang w:val="en-GB"/>
        </w:rPr>
        <w:t>.</w:t>
      </w:r>
      <w:r w:rsidRPr="00DE4AF3">
        <w:rPr>
          <w:rFonts w:eastAsia="Times New Roman"/>
          <w:sz w:val="20"/>
          <w:szCs w:val="20"/>
          <w:lang w:val="en-GB"/>
        </w:rPr>
        <w:t xml:space="preserve"> If you were to get Coronavirus/COVID-19, how likely do you believe it to be that you will become seriously ill </w:t>
      </w:r>
    </w:p>
    <w:p w14:paraId="2948BE94" w14:textId="77777777" w:rsidR="009D6C0A" w:rsidRPr="00DE4AF3" w:rsidRDefault="009D6C0A" w:rsidP="009D6C0A">
      <w:pPr>
        <w:pStyle w:val="ListParagraph"/>
        <w:numPr>
          <w:ilvl w:val="0"/>
          <w:numId w:val="20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Very unlikely</w:t>
      </w:r>
    </w:p>
    <w:p w14:paraId="66C40A75" w14:textId="77777777" w:rsidR="009D6C0A" w:rsidRPr="00DE4AF3" w:rsidRDefault="009D6C0A" w:rsidP="009D6C0A">
      <w:pPr>
        <w:pStyle w:val="ListParagraph"/>
        <w:numPr>
          <w:ilvl w:val="0"/>
          <w:numId w:val="20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Somewhat unlikely</w:t>
      </w:r>
    </w:p>
    <w:p w14:paraId="09D20A6A" w14:textId="77777777" w:rsidR="009D6C0A" w:rsidRPr="00DE4AF3" w:rsidRDefault="009D6C0A" w:rsidP="009D6C0A">
      <w:pPr>
        <w:pStyle w:val="ListParagraph"/>
        <w:numPr>
          <w:ilvl w:val="0"/>
          <w:numId w:val="20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Neutral</w:t>
      </w:r>
    </w:p>
    <w:p w14:paraId="59E64B2A" w14:textId="77777777" w:rsidR="009D6C0A" w:rsidRPr="00DE4AF3" w:rsidRDefault="009D6C0A" w:rsidP="009D6C0A">
      <w:pPr>
        <w:pStyle w:val="ListParagraph"/>
        <w:numPr>
          <w:ilvl w:val="0"/>
          <w:numId w:val="20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Somewhat likely</w:t>
      </w:r>
    </w:p>
    <w:p w14:paraId="72DE6F1C" w14:textId="77777777" w:rsidR="009D6C0A" w:rsidRPr="00DE4AF3" w:rsidRDefault="009D6C0A" w:rsidP="009D6C0A">
      <w:pPr>
        <w:pStyle w:val="ListParagraph"/>
        <w:numPr>
          <w:ilvl w:val="0"/>
          <w:numId w:val="20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Very likely</w:t>
      </w:r>
    </w:p>
    <w:p w14:paraId="015A4B0F" w14:textId="77777777" w:rsidR="00FC38C2" w:rsidRPr="00DE4AF3" w:rsidRDefault="00F71C7D" w:rsidP="00FC38C2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/>
          <w:sz w:val="20"/>
          <w:szCs w:val="20"/>
          <w:lang w:val="en-GB"/>
        </w:rPr>
        <w:t>IIX</w:t>
      </w:r>
      <w:r w:rsidR="00FC38C2" w:rsidRPr="00DE4AF3">
        <w:rPr>
          <w:rFonts w:eastAsia="Times New Roman"/>
          <w:sz w:val="20"/>
          <w:szCs w:val="20"/>
          <w:lang w:val="en-GB"/>
        </w:rPr>
        <w:t>.</w:t>
      </w:r>
      <w:r w:rsidR="009D6C0A" w:rsidRPr="00DE4AF3">
        <w:rPr>
          <w:rFonts w:eastAsia="Times New Roman"/>
          <w:sz w:val="20"/>
          <w:szCs w:val="20"/>
          <w:lang w:val="en-GB"/>
        </w:rPr>
        <w:t xml:space="preserve"> </w:t>
      </w:r>
      <w:r w:rsidR="00FC38C2" w:rsidRPr="00DE4AF3">
        <w:rPr>
          <w:rFonts w:eastAsia="Times New Roman" w:cs="Times New Roman"/>
          <w:sz w:val="20"/>
          <w:szCs w:val="20"/>
          <w:lang w:val="en-GB"/>
        </w:rPr>
        <w:t>Please indicate how well the following statement describes your behaviour: I avoid healthcare because I am afraid of getting Coronavirus/COVID-19 that way.</w:t>
      </w:r>
    </w:p>
    <w:p w14:paraId="557506C7" w14:textId="3560A42F" w:rsidR="00FC38C2" w:rsidRPr="00DE4AF3" w:rsidRDefault="00FC38C2" w:rsidP="00FC38C2">
      <w:pPr>
        <w:pStyle w:val="ListParagraph"/>
        <w:numPr>
          <w:ilvl w:val="0"/>
          <w:numId w:val="22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Doesn’t describe me at all</w:t>
      </w:r>
    </w:p>
    <w:p w14:paraId="0591F1F7" w14:textId="2201097C" w:rsidR="00FC38C2" w:rsidRPr="00DE4AF3" w:rsidRDefault="00FC38C2" w:rsidP="00FC38C2">
      <w:pPr>
        <w:pStyle w:val="ListParagraph"/>
        <w:numPr>
          <w:ilvl w:val="0"/>
          <w:numId w:val="22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Does not describe me</w:t>
      </w:r>
    </w:p>
    <w:p w14:paraId="4AFC32E6" w14:textId="03E552A8" w:rsidR="00FC38C2" w:rsidRPr="00DE4AF3" w:rsidRDefault="00FC38C2" w:rsidP="00FC38C2">
      <w:pPr>
        <w:pStyle w:val="ListParagraph"/>
        <w:numPr>
          <w:ilvl w:val="0"/>
          <w:numId w:val="22"/>
        </w:numPr>
        <w:spacing w:after="160" w:line="360" w:lineRule="auto"/>
        <w:rPr>
          <w:rFonts w:eastAsia="Times New Roman"/>
          <w:sz w:val="20"/>
          <w:lang w:val="es-ES"/>
        </w:rPr>
      </w:pPr>
      <w:r w:rsidRPr="00DE4AF3">
        <w:rPr>
          <w:rFonts w:eastAsia="Times New Roman"/>
          <w:sz w:val="20"/>
          <w:lang w:val="es-ES"/>
        </w:rPr>
        <w:t>Neutral</w:t>
      </w:r>
    </w:p>
    <w:p w14:paraId="483974CD" w14:textId="5B7655D4" w:rsidR="00FC38C2" w:rsidRPr="00DE4AF3" w:rsidRDefault="00FC38C2" w:rsidP="00FC38C2">
      <w:pPr>
        <w:pStyle w:val="ListParagraph"/>
        <w:numPr>
          <w:ilvl w:val="0"/>
          <w:numId w:val="22"/>
        </w:numPr>
        <w:spacing w:after="160" w:line="360" w:lineRule="auto"/>
        <w:rPr>
          <w:rFonts w:eastAsia="Times New Roman"/>
          <w:sz w:val="20"/>
          <w:lang w:val="es-ES"/>
        </w:rPr>
      </w:pPr>
      <w:r w:rsidRPr="00DE4AF3">
        <w:rPr>
          <w:rFonts w:eastAsia="Times New Roman"/>
          <w:sz w:val="20"/>
          <w:lang w:val="es-ES"/>
        </w:rPr>
        <w:t>Describes me</w:t>
      </w:r>
    </w:p>
    <w:p w14:paraId="5F42AEBE" w14:textId="11DB949E" w:rsidR="00FC38C2" w:rsidRPr="00DE4AF3" w:rsidRDefault="00FC38C2" w:rsidP="00FC38C2">
      <w:pPr>
        <w:pStyle w:val="ListParagraph"/>
        <w:numPr>
          <w:ilvl w:val="0"/>
          <w:numId w:val="22"/>
        </w:numPr>
        <w:spacing w:after="160" w:line="360" w:lineRule="auto"/>
        <w:rPr>
          <w:rFonts w:eastAsia="Times New Roman"/>
          <w:sz w:val="20"/>
          <w:lang w:val="es-ES"/>
        </w:rPr>
      </w:pPr>
      <w:r w:rsidRPr="00DE4AF3">
        <w:rPr>
          <w:rFonts w:eastAsia="Times New Roman"/>
          <w:sz w:val="20"/>
          <w:lang w:val="es-ES"/>
        </w:rPr>
        <w:t xml:space="preserve">Describes me </w:t>
      </w:r>
      <w:proofErr w:type="spellStart"/>
      <w:r w:rsidRPr="00DE4AF3">
        <w:rPr>
          <w:rFonts w:eastAsia="Times New Roman"/>
          <w:sz w:val="20"/>
          <w:lang w:val="es-ES"/>
        </w:rPr>
        <w:t>exactly</w:t>
      </w:r>
      <w:proofErr w:type="spellEnd"/>
    </w:p>
    <w:p w14:paraId="16144BBE" w14:textId="622CF800" w:rsidR="00F22787" w:rsidRPr="00DE4AF3" w:rsidRDefault="00F22787" w:rsidP="00F22787">
      <w:pPr>
        <w:spacing w:after="160" w:line="259" w:lineRule="auto"/>
        <w:rPr>
          <w:rFonts w:eastAsia="Times New Roman" w:cs="Times New Roman"/>
          <w:sz w:val="20"/>
          <w:szCs w:val="20"/>
          <w:lang w:val="en-GB"/>
        </w:rPr>
      </w:pPr>
      <w:r w:rsidRPr="00DE4AF3">
        <w:rPr>
          <w:rFonts w:eastAsia="Times New Roman"/>
          <w:sz w:val="20"/>
          <w:szCs w:val="20"/>
          <w:lang w:val="en-GB"/>
        </w:rPr>
        <w:lastRenderedPageBreak/>
        <w:t xml:space="preserve">IIX. </w:t>
      </w:r>
      <w:r w:rsidRPr="00DE4AF3">
        <w:rPr>
          <w:rFonts w:eastAsia="Times New Roman" w:cs="Times New Roman"/>
          <w:sz w:val="20"/>
          <w:szCs w:val="20"/>
          <w:lang w:val="en-GB"/>
        </w:rPr>
        <w:t>Please indicate how well the following statement describes your behaviour: I worry about the impact of my missed/postponed healthcare appointments.</w:t>
      </w:r>
    </w:p>
    <w:p w14:paraId="23AA6BA7" w14:textId="77777777" w:rsidR="00F22787" w:rsidRPr="00DE4AF3" w:rsidRDefault="00F22787" w:rsidP="00F22787">
      <w:pPr>
        <w:pStyle w:val="ListParagraph"/>
        <w:numPr>
          <w:ilvl w:val="0"/>
          <w:numId w:val="23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Doesn’t describe me at all</w:t>
      </w:r>
    </w:p>
    <w:p w14:paraId="5BF09EE9" w14:textId="77777777" w:rsidR="00F22787" w:rsidRPr="00DE4AF3" w:rsidRDefault="00F22787" w:rsidP="00F22787">
      <w:pPr>
        <w:pStyle w:val="ListParagraph"/>
        <w:numPr>
          <w:ilvl w:val="0"/>
          <w:numId w:val="23"/>
        </w:numPr>
        <w:spacing w:after="160" w:line="360" w:lineRule="auto"/>
        <w:rPr>
          <w:rFonts w:eastAsia="Times New Roman"/>
          <w:sz w:val="20"/>
          <w:lang w:val="en-GB"/>
        </w:rPr>
      </w:pPr>
      <w:r w:rsidRPr="00DE4AF3">
        <w:rPr>
          <w:rFonts w:eastAsia="Times New Roman"/>
          <w:sz w:val="20"/>
          <w:lang w:val="en-GB"/>
        </w:rPr>
        <w:t>Does not describe me</w:t>
      </w:r>
    </w:p>
    <w:p w14:paraId="390D4828" w14:textId="77777777" w:rsidR="00F22787" w:rsidRPr="00DE4AF3" w:rsidRDefault="00F22787" w:rsidP="00F22787">
      <w:pPr>
        <w:pStyle w:val="ListParagraph"/>
        <w:numPr>
          <w:ilvl w:val="0"/>
          <w:numId w:val="23"/>
        </w:numPr>
        <w:spacing w:after="160" w:line="360" w:lineRule="auto"/>
        <w:rPr>
          <w:rFonts w:eastAsia="Times New Roman"/>
          <w:sz w:val="20"/>
          <w:lang w:val="es-ES"/>
        </w:rPr>
      </w:pPr>
      <w:r w:rsidRPr="00DE4AF3">
        <w:rPr>
          <w:rFonts w:eastAsia="Times New Roman"/>
          <w:sz w:val="20"/>
          <w:lang w:val="es-ES"/>
        </w:rPr>
        <w:t>Neutral</w:t>
      </w:r>
    </w:p>
    <w:p w14:paraId="4D95F581" w14:textId="77777777" w:rsidR="00F22787" w:rsidRPr="00DE4AF3" w:rsidRDefault="00F22787" w:rsidP="00F22787">
      <w:pPr>
        <w:pStyle w:val="ListParagraph"/>
        <w:numPr>
          <w:ilvl w:val="0"/>
          <w:numId w:val="23"/>
        </w:numPr>
        <w:spacing w:after="160" w:line="360" w:lineRule="auto"/>
        <w:rPr>
          <w:rFonts w:eastAsia="Times New Roman"/>
          <w:sz w:val="20"/>
          <w:lang w:val="es-ES"/>
        </w:rPr>
      </w:pPr>
      <w:r w:rsidRPr="00DE4AF3">
        <w:rPr>
          <w:rFonts w:eastAsia="Times New Roman"/>
          <w:sz w:val="20"/>
          <w:lang w:val="es-ES"/>
        </w:rPr>
        <w:t>Describes me</w:t>
      </w:r>
    </w:p>
    <w:p w14:paraId="0B9BCF8E" w14:textId="421DC985" w:rsidR="009E1703" w:rsidRPr="00DE4AF3" w:rsidRDefault="00F22787" w:rsidP="00F22787">
      <w:pPr>
        <w:pStyle w:val="ListParagraph"/>
        <w:numPr>
          <w:ilvl w:val="0"/>
          <w:numId w:val="23"/>
        </w:numPr>
        <w:spacing w:after="160" w:line="360" w:lineRule="auto"/>
        <w:rPr>
          <w:rFonts w:eastAsia="Times New Roman"/>
          <w:sz w:val="20"/>
          <w:lang w:val="es-ES"/>
        </w:rPr>
      </w:pPr>
      <w:r w:rsidRPr="00DE4AF3">
        <w:rPr>
          <w:rFonts w:eastAsia="Times New Roman"/>
          <w:sz w:val="20"/>
          <w:lang w:val="es-ES"/>
        </w:rPr>
        <w:t xml:space="preserve">Describes me </w:t>
      </w:r>
      <w:proofErr w:type="spellStart"/>
      <w:r w:rsidRPr="00DE4AF3">
        <w:rPr>
          <w:rFonts w:eastAsia="Times New Roman"/>
          <w:sz w:val="20"/>
          <w:lang w:val="es-ES"/>
        </w:rPr>
        <w:t>exactly</w:t>
      </w:r>
      <w:proofErr w:type="spellEnd"/>
    </w:p>
    <w:p w14:paraId="76B169BA" w14:textId="3D7EED89" w:rsidR="004E633D" w:rsidRPr="00DF1ABA" w:rsidRDefault="00DF1ABA">
      <w:r w:rsidRPr="00DF1ABA">
        <w:t xml:space="preserve">Note: </w:t>
      </w:r>
      <w:r>
        <w:t>The Likert scales used in questions I and II were inverted</w:t>
      </w:r>
      <w:r>
        <w:t xml:space="preserve">, </w:t>
      </w:r>
      <w:r>
        <w:t>to range from 5 (excellent) to 1 (poor), f</w:t>
      </w:r>
      <w:r>
        <w:t>or analytical purposes</w:t>
      </w:r>
      <w:r>
        <w:t xml:space="preserve">. </w:t>
      </w:r>
    </w:p>
    <w:sectPr w:rsidR="004E633D" w:rsidRPr="00DF1ABA" w:rsidSect="00CB589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FC2068" w14:textId="77777777" w:rsidR="00A710FA" w:rsidRDefault="00A710FA" w:rsidP="00A710FA">
      <w:pPr>
        <w:spacing w:after="0" w:line="240" w:lineRule="auto"/>
      </w:pPr>
      <w:r>
        <w:separator/>
      </w:r>
    </w:p>
  </w:endnote>
  <w:endnote w:type="continuationSeparator" w:id="0">
    <w:p w14:paraId="72AB46F9" w14:textId="77777777" w:rsidR="00A710FA" w:rsidRDefault="00A710FA" w:rsidP="00A710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8088354"/>
      <w:docPartObj>
        <w:docPartGallery w:val="Page Numbers (Bottom of Page)"/>
        <w:docPartUnique/>
      </w:docPartObj>
    </w:sdtPr>
    <w:sdtEndPr/>
    <w:sdtContent>
      <w:p w14:paraId="74383BA1" w14:textId="4227D5E9" w:rsidR="00A710FA" w:rsidRDefault="00A710F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F633FED" w14:textId="77777777" w:rsidR="00A710FA" w:rsidRDefault="00A710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CBC50F" w14:textId="77777777" w:rsidR="00A710FA" w:rsidRDefault="00A710FA" w:rsidP="00A710FA">
      <w:pPr>
        <w:spacing w:after="0" w:line="240" w:lineRule="auto"/>
      </w:pPr>
      <w:r>
        <w:separator/>
      </w:r>
    </w:p>
  </w:footnote>
  <w:footnote w:type="continuationSeparator" w:id="0">
    <w:p w14:paraId="404431B3" w14:textId="77777777" w:rsidR="00A710FA" w:rsidRDefault="00A710FA" w:rsidP="00A710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E1EC8"/>
    <w:multiLevelType w:val="hybridMultilevel"/>
    <w:tmpl w:val="3938A41C"/>
    <w:lvl w:ilvl="0" w:tplc="FFFFFFF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F7AF9"/>
    <w:multiLevelType w:val="multilevel"/>
    <w:tmpl w:val="28E67E3C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121E4E84"/>
    <w:multiLevelType w:val="hybridMultilevel"/>
    <w:tmpl w:val="F3DE381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FA3B8B"/>
    <w:multiLevelType w:val="hybridMultilevel"/>
    <w:tmpl w:val="D70A200E"/>
    <w:lvl w:ilvl="0" w:tplc="8EC23A6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2ADF6E78"/>
    <w:multiLevelType w:val="hybridMultilevel"/>
    <w:tmpl w:val="5A8AE22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DD267A"/>
    <w:multiLevelType w:val="hybridMultilevel"/>
    <w:tmpl w:val="CFEE94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CF4EC0"/>
    <w:multiLevelType w:val="hybridMultilevel"/>
    <w:tmpl w:val="0DDC0EDA"/>
    <w:lvl w:ilvl="0" w:tplc="1AB01E6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E852AB"/>
    <w:multiLevelType w:val="hybridMultilevel"/>
    <w:tmpl w:val="3C20123E"/>
    <w:lvl w:ilvl="0" w:tplc="FA5A0972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860298"/>
    <w:multiLevelType w:val="hybridMultilevel"/>
    <w:tmpl w:val="5A8AE2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27066C"/>
    <w:multiLevelType w:val="hybridMultilevel"/>
    <w:tmpl w:val="0DDC0EDA"/>
    <w:lvl w:ilvl="0" w:tplc="FFFFFFFF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AC3DD2"/>
    <w:multiLevelType w:val="hybridMultilevel"/>
    <w:tmpl w:val="DDC46A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5382106">
    <w:abstractNumId w:val="7"/>
  </w:num>
  <w:num w:numId="2" w16cid:durableId="670453268">
    <w:abstractNumId w:val="7"/>
  </w:num>
  <w:num w:numId="3" w16cid:durableId="808127624">
    <w:abstractNumId w:val="7"/>
  </w:num>
  <w:num w:numId="4" w16cid:durableId="594900200">
    <w:abstractNumId w:val="7"/>
  </w:num>
  <w:num w:numId="5" w16cid:durableId="955403104">
    <w:abstractNumId w:val="1"/>
  </w:num>
  <w:num w:numId="6" w16cid:durableId="824056282">
    <w:abstractNumId w:val="1"/>
  </w:num>
  <w:num w:numId="7" w16cid:durableId="1295451104">
    <w:abstractNumId w:val="1"/>
  </w:num>
  <w:num w:numId="8" w16cid:durableId="545526199">
    <w:abstractNumId w:val="1"/>
  </w:num>
  <w:num w:numId="9" w16cid:durableId="1435127513">
    <w:abstractNumId w:val="1"/>
  </w:num>
  <w:num w:numId="10" w16cid:durableId="1417828427">
    <w:abstractNumId w:val="1"/>
  </w:num>
  <w:num w:numId="11" w16cid:durableId="1803697097">
    <w:abstractNumId w:val="1"/>
  </w:num>
  <w:num w:numId="12" w16cid:durableId="33583652">
    <w:abstractNumId w:val="1"/>
  </w:num>
  <w:num w:numId="13" w16cid:durableId="1252199332">
    <w:abstractNumId w:val="1"/>
  </w:num>
  <w:num w:numId="14" w16cid:durableId="1056465300">
    <w:abstractNumId w:val="1"/>
  </w:num>
  <w:num w:numId="15" w16cid:durableId="235433759">
    <w:abstractNumId w:val="3"/>
  </w:num>
  <w:num w:numId="16" w16cid:durableId="1088846686">
    <w:abstractNumId w:val="5"/>
  </w:num>
  <w:num w:numId="17" w16cid:durableId="1069157421">
    <w:abstractNumId w:val="10"/>
  </w:num>
  <w:num w:numId="18" w16cid:durableId="1652370214">
    <w:abstractNumId w:val="2"/>
  </w:num>
  <w:num w:numId="19" w16cid:durableId="653069577">
    <w:abstractNumId w:val="6"/>
  </w:num>
  <w:num w:numId="20" w16cid:durableId="165825890">
    <w:abstractNumId w:val="9"/>
  </w:num>
  <w:num w:numId="21" w16cid:durableId="1170484796">
    <w:abstractNumId w:val="0"/>
  </w:num>
  <w:num w:numId="22" w16cid:durableId="1471094071">
    <w:abstractNumId w:val="8"/>
  </w:num>
  <w:num w:numId="23" w16cid:durableId="3641857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E1703"/>
    <w:rsid w:val="000058CA"/>
    <w:rsid w:val="00023404"/>
    <w:rsid w:val="00030965"/>
    <w:rsid w:val="00037383"/>
    <w:rsid w:val="00037DB4"/>
    <w:rsid w:val="00040509"/>
    <w:rsid w:val="00051490"/>
    <w:rsid w:val="00051FC7"/>
    <w:rsid w:val="00052172"/>
    <w:rsid w:val="0005652C"/>
    <w:rsid w:val="000776ED"/>
    <w:rsid w:val="000844E6"/>
    <w:rsid w:val="000A63A2"/>
    <w:rsid w:val="000C451C"/>
    <w:rsid w:val="00104543"/>
    <w:rsid w:val="00113B70"/>
    <w:rsid w:val="001149B4"/>
    <w:rsid w:val="0018420D"/>
    <w:rsid w:val="001A116D"/>
    <w:rsid w:val="001C21BB"/>
    <w:rsid w:val="001E0756"/>
    <w:rsid w:val="001E41BD"/>
    <w:rsid w:val="001E4C54"/>
    <w:rsid w:val="0021477A"/>
    <w:rsid w:val="00231F3B"/>
    <w:rsid w:val="00255AB5"/>
    <w:rsid w:val="0029580D"/>
    <w:rsid w:val="002A3D47"/>
    <w:rsid w:val="002C30DE"/>
    <w:rsid w:val="00303E03"/>
    <w:rsid w:val="003044F7"/>
    <w:rsid w:val="00312373"/>
    <w:rsid w:val="00326E57"/>
    <w:rsid w:val="00355D73"/>
    <w:rsid w:val="003727A5"/>
    <w:rsid w:val="00386870"/>
    <w:rsid w:val="0039225B"/>
    <w:rsid w:val="0039292D"/>
    <w:rsid w:val="003C0064"/>
    <w:rsid w:val="003C4279"/>
    <w:rsid w:val="003D1CA9"/>
    <w:rsid w:val="003F5077"/>
    <w:rsid w:val="003F6F38"/>
    <w:rsid w:val="0041185C"/>
    <w:rsid w:val="00412D59"/>
    <w:rsid w:val="004131BB"/>
    <w:rsid w:val="004167D3"/>
    <w:rsid w:val="00435A81"/>
    <w:rsid w:val="00455377"/>
    <w:rsid w:val="00465CB6"/>
    <w:rsid w:val="0049369F"/>
    <w:rsid w:val="00495763"/>
    <w:rsid w:val="004A1ACF"/>
    <w:rsid w:val="004A631B"/>
    <w:rsid w:val="004C15DF"/>
    <w:rsid w:val="004D186E"/>
    <w:rsid w:val="004E633D"/>
    <w:rsid w:val="00510105"/>
    <w:rsid w:val="005152FC"/>
    <w:rsid w:val="0052697B"/>
    <w:rsid w:val="00547495"/>
    <w:rsid w:val="00551079"/>
    <w:rsid w:val="0057247A"/>
    <w:rsid w:val="00574569"/>
    <w:rsid w:val="0058409E"/>
    <w:rsid w:val="0058569A"/>
    <w:rsid w:val="005903B3"/>
    <w:rsid w:val="00597C05"/>
    <w:rsid w:val="005C6930"/>
    <w:rsid w:val="005E1142"/>
    <w:rsid w:val="005F6932"/>
    <w:rsid w:val="005F7C7C"/>
    <w:rsid w:val="00626932"/>
    <w:rsid w:val="00631E6A"/>
    <w:rsid w:val="0063743F"/>
    <w:rsid w:val="0065216D"/>
    <w:rsid w:val="006754FB"/>
    <w:rsid w:val="006827A7"/>
    <w:rsid w:val="006A3041"/>
    <w:rsid w:val="006A3A79"/>
    <w:rsid w:val="006E1AAA"/>
    <w:rsid w:val="007206FF"/>
    <w:rsid w:val="007225E6"/>
    <w:rsid w:val="00737D4E"/>
    <w:rsid w:val="0075529E"/>
    <w:rsid w:val="00776B23"/>
    <w:rsid w:val="00791A78"/>
    <w:rsid w:val="007A248B"/>
    <w:rsid w:val="007C2B35"/>
    <w:rsid w:val="007C4069"/>
    <w:rsid w:val="007E389F"/>
    <w:rsid w:val="00810242"/>
    <w:rsid w:val="0081423C"/>
    <w:rsid w:val="00823F91"/>
    <w:rsid w:val="008468D6"/>
    <w:rsid w:val="00885ECB"/>
    <w:rsid w:val="008C01DA"/>
    <w:rsid w:val="008F2E3F"/>
    <w:rsid w:val="00904290"/>
    <w:rsid w:val="009270D4"/>
    <w:rsid w:val="00983147"/>
    <w:rsid w:val="00987BFD"/>
    <w:rsid w:val="00994731"/>
    <w:rsid w:val="009A619A"/>
    <w:rsid w:val="009D6C0A"/>
    <w:rsid w:val="009E00AC"/>
    <w:rsid w:val="009E1703"/>
    <w:rsid w:val="009E4655"/>
    <w:rsid w:val="009F030C"/>
    <w:rsid w:val="00A04EC8"/>
    <w:rsid w:val="00A42E72"/>
    <w:rsid w:val="00A527B7"/>
    <w:rsid w:val="00A710FA"/>
    <w:rsid w:val="00A839E4"/>
    <w:rsid w:val="00AA2C5A"/>
    <w:rsid w:val="00AA5723"/>
    <w:rsid w:val="00AB5007"/>
    <w:rsid w:val="00AB764A"/>
    <w:rsid w:val="00AD1F51"/>
    <w:rsid w:val="00B0116B"/>
    <w:rsid w:val="00B167E2"/>
    <w:rsid w:val="00B17014"/>
    <w:rsid w:val="00B17164"/>
    <w:rsid w:val="00B35F38"/>
    <w:rsid w:val="00B41DD7"/>
    <w:rsid w:val="00B42276"/>
    <w:rsid w:val="00B43DD1"/>
    <w:rsid w:val="00B57017"/>
    <w:rsid w:val="00B704EB"/>
    <w:rsid w:val="00B7443B"/>
    <w:rsid w:val="00B80DB4"/>
    <w:rsid w:val="00B90A52"/>
    <w:rsid w:val="00B91864"/>
    <w:rsid w:val="00BA2457"/>
    <w:rsid w:val="00BB172A"/>
    <w:rsid w:val="00BB1CE1"/>
    <w:rsid w:val="00BB2D7B"/>
    <w:rsid w:val="00C0018D"/>
    <w:rsid w:val="00C002BA"/>
    <w:rsid w:val="00C32192"/>
    <w:rsid w:val="00C8429B"/>
    <w:rsid w:val="00CC0C92"/>
    <w:rsid w:val="00CE618A"/>
    <w:rsid w:val="00D32D7D"/>
    <w:rsid w:val="00D36A74"/>
    <w:rsid w:val="00D43B1D"/>
    <w:rsid w:val="00D57251"/>
    <w:rsid w:val="00D7434D"/>
    <w:rsid w:val="00D74954"/>
    <w:rsid w:val="00DB17DD"/>
    <w:rsid w:val="00DE4AF3"/>
    <w:rsid w:val="00DE7B44"/>
    <w:rsid w:val="00DF1ABA"/>
    <w:rsid w:val="00DF1E06"/>
    <w:rsid w:val="00E11570"/>
    <w:rsid w:val="00E31FAB"/>
    <w:rsid w:val="00E67C9A"/>
    <w:rsid w:val="00E73A16"/>
    <w:rsid w:val="00EB5CC2"/>
    <w:rsid w:val="00ED2696"/>
    <w:rsid w:val="00EE479A"/>
    <w:rsid w:val="00F11767"/>
    <w:rsid w:val="00F22787"/>
    <w:rsid w:val="00F31204"/>
    <w:rsid w:val="00F3438B"/>
    <w:rsid w:val="00F44E0D"/>
    <w:rsid w:val="00F71306"/>
    <w:rsid w:val="00F71C7D"/>
    <w:rsid w:val="00FC38C2"/>
    <w:rsid w:val="00FD6748"/>
    <w:rsid w:val="00FE552E"/>
    <w:rsid w:val="00FF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07A502"/>
  <w15:chartTrackingRefBased/>
  <w15:docId w15:val="{FD819DA5-FA56-4822-B34F-0DF4256E1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3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DB4"/>
    <w:rPr>
      <w:sz w:val="18"/>
      <w:lang w:val="en-US"/>
    </w:rPr>
  </w:style>
  <w:style w:type="paragraph" w:styleId="Heading1">
    <w:name w:val="heading 1"/>
    <w:basedOn w:val="Normal"/>
    <w:next w:val="Normal"/>
    <w:link w:val="Heading1Char"/>
    <w:uiPriority w:val="1"/>
    <w:qFormat/>
    <w:rsid w:val="00B80DB4"/>
    <w:pPr>
      <w:keepNext/>
      <w:numPr>
        <w:numId w:val="14"/>
      </w:numPr>
      <w:tabs>
        <w:tab w:val="left" w:pos="680"/>
        <w:tab w:val="left" w:pos="7371"/>
      </w:tabs>
      <w:spacing w:after="120" w:line="240" w:lineRule="atLeast"/>
      <w:outlineLvl w:val="0"/>
    </w:pPr>
    <w:rPr>
      <w:rFonts w:asciiTheme="majorHAnsi" w:eastAsia="Times" w:hAnsiTheme="majorHAnsi" w:cs="Times New Roman"/>
      <w:b/>
      <w:kern w:val="28"/>
      <w:sz w:val="26"/>
      <w:szCs w:val="20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1"/>
    <w:qFormat/>
    <w:rsid w:val="00B80DB4"/>
    <w:pPr>
      <w:keepNext/>
      <w:numPr>
        <w:ilvl w:val="1"/>
        <w:numId w:val="14"/>
      </w:numPr>
      <w:tabs>
        <w:tab w:val="left" w:pos="680"/>
        <w:tab w:val="left" w:pos="7371"/>
      </w:tabs>
      <w:spacing w:after="120" w:line="240" w:lineRule="atLeast"/>
      <w:outlineLvl w:val="1"/>
    </w:pPr>
    <w:rPr>
      <w:rFonts w:asciiTheme="majorHAnsi" w:eastAsia="Times" w:hAnsiTheme="majorHAnsi" w:cs="Times New Roman"/>
      <w:b/>
      <w:sz w:val="22"/>
      <w:szCs w:val="20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1"/>
    <w:qFormat/>
    <w:rsid w:val="00B80DB4"/>
    <w:pPr>
      <w:keepNext/>
      <w:numPr>
        <w:ilvl w:val="2"/>
        <w:numId w:val="11"/>
      </w:numPr>
      <w:tabs>
        <w:tab w:val="left" w:pos="680"/>
        <w:tab w:val="left" w:pos="7371"/>
      </w:tabs>
      <w:spacing w:after="120" w:line="240" w:lineRule="atLeast"/>
      <w:outlineLvl w:val="2"/>
    </w:pPr>
    <w:rPr>
      <w:rFonts w:asciiTheme="majorHAnsi" w:eastAsia="Times" w:hAnsiTheme="majorHAnsi" w:cs="Times New Roman"/>
      <w:b/>
      <w:sz w:val="16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80DB4"/>
    <w:rPr>
      <w:rFonts w:asciiTheme="majorHAnsi" w:eastAsia="Times" w:hAnsiTheme="majorHAnsi" w:cs="Times New Roman"/>
      <w:b/>
      <w:kern w:val="28"/>
      <w:sz w:val="26"/>
      <w:szCs w:val="20"/>
      <w:lang w:eastAsia="nl-NL"/>
    </w:rPr>
  </w:style>
  <w:style w:type="character" w:customStyle="1" w:styleId="Heading2Char">
    <w:name w:val="Heading 2 Char"/>
    <w:basedOn w:val="DefaultParagraphFont"/>
    <w:link w:val="Heading2"/>
    <w:uiPriority w:val="1"/>
    <w:rsid w:val="00B80DB4"/>
    <w:rPr>
      <w:rFonts w:asciiTheme="majorHAnsi" w:eastAsia="Times" w:hAnsiTheme="majorHAnsi" w:cs="Times New Roman"/>
      <w:b/>
      <w:szCs w:val="20"/>
      <w:lang w:eastAsia="nl-NL"/>
    </w:rPr>
  </w:style>
  <w:style w:type="character" w:customStyle="1" w:styleId="Heading3Char">
    <w:name w:val="Heading 3 Char"/>
    <w:basedOn w:val="DefaultParagraphFont"/>
    <w:link w:val="Heading3"/>
    <w:uiPriority w:val="1"/>
    <w:rsid w:val="00B80DB4"/>
    <w:rPr>
      <w:rFonts w:asciiTheme="majorHAnsi" w:eastAsia="Times" w:hAnsiTheme="majorHAnsi" w:cs="Times New Roman"/>
      <w:b/>
      <w:sz w:val="16"/>
      <w:szCs w:val="20"/>
      <w:lang w:eastAsia="nl-NL"/>
    </w:rPr>
  </w:style>
  <w:style w:type="paragraph" w:customStyle="1" w:styleId="Alineakop">
    <w:name w:val="Alineakop"/>
    <w:basedOn w:val="Normal"/>
    <w:next w:val="Normal"/>
    <w:uiPriority w:val="4"/>
    <w:qFormat/>
    <w:rsid w:val="00B80DB4"/>
    <w:pPr>
      <w:tabs>
        <w:tab w:val="left" w:pos="680"/>
        <w:tab w:val="left" w:pos="7371"/>
      </w:tabs>
      <w:spacing w:after="0" w:line="260" w:lineRule="exact"/>
    </w:pPr>
    <w:rPr>
      <w:rFonts w:asciiTheme="majorHAnsi" w:eastAsia="Times" w:hAnsiTheme="majorHAnsi" w:cs="Times New Roman"/>
      <w:b/>
      <w:i/>
      <w:sz w:val="16"/>
      <w:szCs w:val="20"/>
    </w:rPr>
  </w:style>
  <w:style w:type="paragraph" w:styleId="ListParagraph">
    <w:name w:val="List Paragraph"/>
    <w:basedOn w:val="Normal"/>
    <w:uiPriority w:val="5"/>
    <w:qFormat/>
    <w:rsid w:val="00B80DB4"/>
    <w:pPr>
      <w:tabs>
        <w:tab w:val="left" w:pos="680"/>
        <w:tab w:val="left" w:pos="7371"/>
      </w:tabs>
      <w:spacing w:after="0" w:line="260" w:lineRule="exact"/>
      <w:ind w:left="720"/>
      <w:contextualSpacing/>
    </w:pPr>
    <w:rPr>
      <w:rFonts w:eastAsia="Times" w:cs="Times New Roman"/>
      <w:szCs w:val="20"/>
    </w:rPr>
  </w:style>
  <w:style w:type="paragraph" w:styleId="Subtitle">
    <w:name w:val="Subtitle"/>
    <w:basedOn w:val="Normal"/>
    <w:next w:val="Normal"/>
    <w:link w:val="SubtitleChar"/>
    <w:uiPriority w:val="3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1"/>
    </w:pPr>
    <w:rPr>
      <w:rFonts w:asciiTheme="majorHAnsi" w:eastAsia="Times" w:hAnsiTheme="majorHAnsi" w:cs="Times New Roman"/>
      <w:b/>
      <w:szCs w:val="20"/>
      <w:lang w:val="nl-NL"/>
    </w:rPr>
  </w:style>
  <w:style w:type="character" w:customStyle="1" w:styleId="SubtitleChar">
    <w:name w:val="Subtitle Char"/>
    <w:basedOn w:val="DefaultParagraphFont"/>
    <w:link w:val="Subtitle"/>
    <w:uiPriority w:val="3"/>
    <w:rsid w:val="00B80DB4"/>
    <w:rPr>
      <w:rFonts w:asciiTheme="majorHAnsi" w:eastAsia="Times" w:hAnsiTheme="majorHAnsi" w:cs="Times New Roman"/>
      <w:b/>
      <w:sz w:val="18"/>
      <w:szCs w:val="20"/>
    </w:rPr>
  </w:style>
  <w:style w:type="paragraph" w:styleId="Title">
    <w:name w:val="Title"/>
    <w:basedOn w:val="Normal"/>
    <w:next w:val="Normal"/>
    <w:link w:val="TitleChar"/>
    <w:uiPriority w:val="2"/>
    <w:qFormat/>
    <w:rsid w:val="00B80DB4"/>
    <w:pPr>
      <w:keepNext/>
      <w:tabs>
        <w:tab w:val="left" w:pos="680"/>
        <w:tab w:val="left" w:pos="7371"/>
      </w:tabs>
      <w:spacing w:after="0" w:line="390" w:lineRule="exact"/>
      <w:ind w:left="1928"/>
      <w:outlineLvl w:val="0"/>
    </w:pPr>
    <w:rPr>
      <w:rFonts w:asciiTheme="majorHAnsi" w:eastAsia="Times" w:hAnsiTheme="majorHAnsi" w:cs="Times New Roman"/>
      <w:b/>
      <w:sz w:val="26"/>
      <w:szCs w:val="20"/>
      <w:lang w:val="nl-NL"/>
    </w:rPr>
  </w:style>
  <w:style w:type="character" w:customStyle="1" w:styleId="TitleChar">
    <w:name w:val="Title Char"/>
    <w:basedOn w:val="DefaultParagraphFont"/>
    <w:link w:val="Title"/>
    <w:uiPriority w:val="2"/>
    <w:rsid w:val="00B80DB4"/>
    <w:rPr>
      <w:rFonts w:asciiTheme="majorHAnsi" w:eastAsia="Times" w:hAnsiTheme="majorHAnsi" w:cs="Times New Roman"/>
      <w:b/>
      <w:sz w:val="26"/>
      <w:szCs w:val="20"/>
    </w:rPr>
  </w:style>
  <w:style w:type="paragraph" w:styleId="Header">
    <w:name w:val="header"/>
    <w:basedOn w:val="Normal"/>
    <w:link w:val="HeaderChar"/>
    <w:uiPriority w:val="99"/>
    <w:unhideWhenUsed/>
    <w:rsid w:val="00A710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10FA"/>
    <w:rPr>
      <w:sz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10F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0FA"/>
    <w:rPr>
      <w:sz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745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5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56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5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56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47495"/>
    <w:pPr>
      <w:spacing w:after="0" w:line="240" w:lineRule="auto"/>
    </w:pPr>
    <w:rPr>
      <w:sz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UU Huisstijl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8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2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ner van Kersen</dc:creator>
  <cp:keywords/>
  <dc:description/>
  <cp:lastModifiedBy>Warner van Kersen</cp:lastModifiedBy>
  <cp:revision>2</cp:revision>
  <dcterms:created xsi:type="dcterms:W3CDTF">2023-11-15T12:31:00Z</dcterms:created>
  <dcterms:modified xsi:type="dcterms:W3CDTF">2023-11-15T12:31:00Z</dcterms:modified>
</cp:coreProperties>
</file>